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0"/>
        <w:gridCol w:w="1710"/>
        <w:gridCol w:w="2250"/>
        <w:gridCol w:w="1710"/>
        <w:gridCol w:w="1556"/>
      </w:tblGrid>
      <w:tr>
        <w:trPr/>
        <w:tc>
          <w:tcPr>
            <w:tcW w:w="112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2: Prevalent cases of multiple sclerosis in 1990 and 2019 and the percentage change in the age-standardised rates (ASRs) per 100,000, by loc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2937</w:t>
              <w:br/>
              <w:t>(874531 , 11811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  <w:br/>
              <w:t>(19.4 , 2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6792</w:t>
              <w:br/>
              <w:t>(1531919 , 19736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8.5 , 2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2</w:t>
              <w:br/>
              <w:t>(-8.7 , -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981</w:t>
              <w:br/>
              <w:t>(271151 , 3572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4</w:t>
              <w:br/>
              <w:t>(85.8 , 11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332</w:t>
              <w:br/>
              <w:t>(438853 , 5135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8</w:t>
              <w:br/>
              <w:t>(95.4 , 11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-4.6 , 1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12</w:t>
              <w:br/>
              <w:t>(34202 , 360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6</w:t>
              <w:br/>
              <w:t>(109.7 , 115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054</w:t>
              <w:br/>
              <w:t>(65284 , 690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.8</w:t>
              <w:br/>
              <w:t>(133 , 14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18.8 , 2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34 , 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58.4 , 8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43 , 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7</w:t>
              <w:br/>
              <w:t>(64.1 , 9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  <w:br/>
              <w:t>(4.4 , 1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820</w:t>
              <w:br/>
              <w:t>(236086 , 3219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8</w:t>
              <w:br/>
              <w:t>(82.9 , 11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217</w:t>
              <w:br/>
              <w:t>(373509 , 4450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9</w:t>
              <w:br/>
              <w:t>(90.9 , 10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-7.8 , 1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75</w:t>
              <w:br/>
              <w:t>(7746 , 99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8</w:t>
              <w:br/>
              <w:t>(34.8 , 4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00</w:t>
              <w:br/>
              <w:t>(18034 , 239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48.4 , 65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2</w:t>
              <w:br/>
              <w:t>(30.8 , 5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54</w:t>
              <w:br/>
              <w:t>(6651 , 83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5</w:t>
              <w:br/>
              <w:t>(35.7 , 4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81</w:t>
              <w:br/>
              <w:t>(16305 , 218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1</w:t>
              <w:br/>
              <w:t>(51.7 , 7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7</w:t>
              <w:br/>
              <w:t>(36.6 , 6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1</w:t>
              <w:br/>
              <w:t>(1097 , 15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  <w:br/>
              <w:t>(30.1 , 4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0</w:t>
              <w:br/>
              <w:t>(1610 , 22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  <w:br/>
              <w:t>(28.4 , 4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6</w:t>
              <w:br/>
              <w:t>(-9.7 , -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14</w:t>
              <w:br/>
              <w:t>(12179 , 191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6.1 , 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06</w:t>
              <w:br/>
              <w:t>(19021 , 291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6.8 , 1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9.6 , 1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.3 , 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 ,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4 , 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2.3 , 1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14</w:t>
              <w:br/>
              <w:t>(9365 , 146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6 , 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42</w:t>
              <w:br/>
              <w:t>(13660 , 207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7 , 1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3.7 , 1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</w:t>
              <w:br/>
              <w:t>(66 , 1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2 , 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</w:t>
              <w:br/>
              <w:t>(170 , 2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2 , 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-1.6 , 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6</w:t>
              <w:br/>
              <w:t>(2704 , 43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6 , 1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24</w:t>
              <w:br/>
              <w:t>(5186 , 81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6.8 , 1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-0.2 , 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474</w:t>
              <w:br/>
              <w:t>(281169 , 3680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4</w:t>
              <w:br/>
              <w:t>(60.6 , 7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842</w:t>
              <w:br/>
              <w:t>(459258 , 5906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5</w:t>
              <w:br/>
              <w:t>(77.7 , 10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24.7 , 3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8 , 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2</w:t>
              <w:br/>
              <w:t>(44.6 , 6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63 , 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6</w:t>
              <w:br/>
              <w:t>(52 , 7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9.9 , 2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44</w:t>
              <w:br/>
              <w:t>(4746 , 65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9</w:t>
              <w:br/>
              <w:t>(50.3 , 6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49</w:t>
              <w:br/>
              <w:t>(8193 , 109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5</w:t>
              <w:br/>
              <w:t>(66.9 , 9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6</w:t>
              <w:br/>
              <w:t>(23.3 , 4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3</w:t>
              <w:br/>
              <w:t>(6936 , 88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</w:t>
              <w:br/>
              <w:t>(56.9 , 7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50</w:t>
              <w:br/>
              <w:t>(9458 , 130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3</w:t>
              <w:br/>
              <w:t>(62.6 , 8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4 , 2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</w:t>
              <w:br/>
              <w:t>(228 , 2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7</w:t>
              <w:br/>
              <w:t>(27.9 , 3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</w:t>
              <w:br/>
              <w:t>(605 , 8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3</w:t>
              <w:br/>
              <w:t>(35.4 , 5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4</w:t>
              <w:br/>
              <w:t>(22.6 , 4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92</w:t>
              <w:br/>
              <w:t>(6000 , 73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9</w:t>
              <w:br/>
              <w:t>(94.7 , 11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77</w:t>
              <w:br/>
              <w:t>(7729 , 99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.5</w:t>
              <w:br/>
              <w:t>(103.4 , 13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4.4 , 2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1</w:t>
              <w:br/>
              <w:t>(3763 , 45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6</w:t>
              <w:br/>
              <w:t>(60.8 , 7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1</w:t>
              <w:br/>
              <w:t>(5444 , 65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6</w:t>
              <w:br/>
              <w:t>(72.4 , 8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  <w:br/>
              <w:t>(12.6 , 2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86</w:t>
              <w:br/>
              <w:t>(37786 , 533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8</w:t>
              <w:br/>
              <w:t>(56.5 , 7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061</w:t>
              <w:br/>
              <w:t>(68163 , 866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3</w:t>
              <w:br/>
              <w:t>(80.6 , 10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22.7 , 5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306</w:t>
              <w:br/>
              <w:t>(64670 , 865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3</w:t>
              <w:br/>
              <w:t>(63.9 , 8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390</w:t>
              <w:br/>
              <w:t>(88383 , 1188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8</w:t>
              <w:br/>
              <w:t>(74.9 , 10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9.6 , 2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2</w:t>
              <w:br/>
              <w:t>(2652 , 35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21.4 , 2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83</w:t>
              <w:br/>
              <w:t>(4023 , 56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9</w:t>
              <w:br/>
              <w:t>(28.2 , 4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7</w:t>
              <w:br/>
              <w:t>(28.3 , 4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</w:t>
              <w:br/>
              <w:t>(252 , 2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5</w:t>
              <w:br/>
              <w:t>(95.7 , 10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</w:t>
              <w:br/>
              <w:t>(385 , 5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.8</w:t>
              <w:br/>
              <w:t>(90.4 , 12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-9 , 2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3</w:t>
              <w:br/>
              <w:t>(3708 , 48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.2</w:t>
              <w:br/>
              <w:t>(102.1 , 13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46</w:t>
              <w:br/>
              <w:t>(6455 , 89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1</w:t>
              <w:br/>
              <w:t>(106.8 , 14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-1.5 , 1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4</w:t>
              <w:br/>
              <w:t>(1136 , 16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1</w:t>
              <w:br/>
              <w:t>(24.5 , 3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5</w:t>
              <w:br/>
              <w:t>(2699 , 39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9</w:t>
              <w:br/>
              <w:t>(27.7 , 4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8.4 , 1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14</w:t>
              <w:br/>
              <w:t>(38270 , 529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54.2 , 7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486</w:t>
              <w:br/>
              <w:t>(61962 , 865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6</w:t>
              <w:br/>
              <w:t>(71.7 , 10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8</w:t>
              <w:br/>
              <w:t>(30.7 , 3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</w:t>
              <w:br/>
              <w:t>(322 , 4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5</w:t>
              <w:br/>
              <w:t>(68.2 , 8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0</w:t>
              <w:br/>
              <w:t>(605 , 8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5</w:t>
              <w:br/>
              <w:t>(73.9 , 10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3.8 , 1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</w:t>
              <w:br/>
              <w:t>(63 , 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  <w:br/>
              <w:t>(15.2 , 2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</w:t>
              <w:br/>
              <w:t>(119 , 1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0 , 2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27.4 , 4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7 , 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2</w:t>
              <w:br/>
              <w:t>(39.8 , 5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6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4</w:t>
              <w:br/>
              <w:t>(48.4 , 6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14.1 , 2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84</w:t>
              <w:br/>
              <w:t>(12707 , 170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2</w:t>
              <w:br/>
              <w:t>(72 , 9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86</w:t>
              <w:br/>
              <w:t>(17360 , 236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9</w:t>
              <w:br/>
              <w:t>(76.3 , 10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1.5 , 1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9</w:t>
              <w:br/>
              <w:t>(3754 , 51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9</w:t>
              <w:br/>
              <w:t>(74.9 , 10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87</w:t>
              <w:br/>
              <w:t>(8254 , 114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2</w:t>
              <w:br/>
              <w:t>(117 , 16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3</w:t>
              <w:br/>
              <w:t>(52.5 , 6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2</w:t>
              <w:br/>
              <w:t>(2927 , 42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7</w:t>
              <w:br/>
              <w:t>(25 , 3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8</w:t>
              <w:br/>
              <w:t>(4281 , 50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27.9 , 3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11.9 , 1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1</w:t>
              <w:br/>
              <w:t>(29.7 , 4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5 , 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4</w:t>
              <w:br/>
              <w:t>(33.1 , 5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7.1 , 1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56</w:t>
              <w:br/>
              <w:t>(20563 , 260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46.3 , 5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45</w:t>
              <w:br/>
              <w:t>(45971 , 544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4</w:t>
              <w:br/>
              <w:t>(70.8 , 8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7</w:t>
              <w:br/>
              <w:t>(37.6 , 5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66</w:t>
              <w:br/>
              <w:t>(12121 , 160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.7</w:t>
              <w:br/>
              <w:t>(111.3 , 14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71</w:t>
              <w:br/>
              <w:t>(18290 , 237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.2</w:t>
              <w:br/>
              <w:t>(132.1 , 17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4.1 , 2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9</w:t>
              <w:br/>
              <w:t>(6346 , 85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7</w:t>
              <w:br/>
              <w:t>(74.4 , 10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91</w:t>
              <w:br/>
              <w:t>(9637 , 125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4</w:t>
              <w:br/>
              <w:t>(79.7 , 10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-0.6 , 1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035</w:t>
              <w:br/>
              <w:t>(48903 , 639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2</w:t>
              <w:br/>
              <w:t>(70.3 , 9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461</w:t>
              <w:br/>
              <w:t>(87360 , 1152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2</w:t>
              <w:br/>
              <w:t>(98.4 , 13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7</w:t>
              <w:br/>
              <w:t>(36.1 , 4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11</w:t>
              <w:br/>
              <w:t>(8624 , 126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18.2 , 2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04</w:t>
              <w:br/>
              <w:t>(14604 , 210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19.3 , 2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2.3 , 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28</w:t>
              <w:br/>
              <w:t>(6200 , 89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19.3 , 2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08</w:t>
              <w:br/>
              <w:t>(10098 , 145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  <w:br/>
              <w:t>(20.4 , 2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0.7 , 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6</w:t>
              <w:br/>
              <w:t>(1841 , 28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5.5 , 2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8</w:t>
              <w:br/>
              <w:t>(3680 , 56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6.8 , 2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5.6 , 1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</w:t>
              <w:br/>
              <w:t>(614 , 8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5</w:t>
              <w:br/>
              <w:t>(18.5 , 2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8</w:t>
              <w:br/>
              <w:t>(789 , 11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19.3 , 2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985</w:t>
              <w:br/>
              <w:t>(55075 , 776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21.6 , 3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20</w:t>
              <w:br/>
              <w:t>(47592 , 672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8.2 , 2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</w:t>
              <w:br/>
              <w:t>(-16.9 , -1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0</w:t>
              <w:br/>
              <w:t>(1876 , 27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6.1 , 2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6</w:t>
              <w:br/>
              <w:t>(1970 , 28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6.2 , 2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-2.5 , 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</w:t>
              <w:br/>
              <w:t>(377 , 5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4</w:t>
              <w:br/>
              <w:t>(21.4 , 2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</w:t>
              <w:br/>
              <w:t>(324 , 4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  <w:br/>
              <w:t>(20.2 , 2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5</w:t>
              <w:br/>
              <w:t>(-10.8 , -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2</w:t>
              <w:br/>
              <w:t>(674 , 9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5</w:t>
              <w:br/>
              <w:t>(22.5 , 3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</w:t>
              <w:br/>
              <w:t>(510 , 6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1.9 , 3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</w:t>
              <w:br/>
              <w:t>(-6.3 , 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2</w:t>
              <w:br/>
              <w:t>(841 , 11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9</w:t>
              <w:br/>
              <w:t>(20.9 , 2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</w:t>
              <w:br/>
              <w:t>(698 , 9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0.4 , 2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7</w:t>
              <w:br/>
              <w:t>(-6.6 , 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3</w:t>
              <w:br/>
              <w:t>(482 , 7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10.5 , 1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4</w:t>
              <w:br/>
              <w:t>(584 , 8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2.5 , 1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0.9 , 2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10</w:t>
              <w:br/>
              <w:t>(31881 , 456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  <w:br/>
              <w:t>(18.8 , 2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69</w:t>
              <w:br/>
              <w:t>(29007 , 417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16 , 2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2</w:t>
              <w:br/>
              <w:t>(-16 , -1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22</w:t>
              <w:br/>
              <w:t>(18653 , 260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  <w:br/>
              <w:t>(30.7 , 4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27</w:t>
              <w:br/>
              <w:t>(14360 , 198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  <w:br/>
              <w:t>(25.4 , 3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8</w:t>
              <w:br/>
              <w:t>(-20.6 , -1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33</w:t>
              <w:br/>
              <w:t>(45283 , 590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7</w:t>
              <w:br/>
              <w:t>(32.7 , 4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06</w:t>
              <w:br/>
              <w:t>(53805 , 677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36.3 , 4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5.1 , 1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1</w:t>
              <w:br/>
              <w:t>(1784 , 22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3</w:t>
              <w:br/>
              <w:t>(73.3 , 8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9</w:t>
              <w:br/>
              <w:t>(2302 , 27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8</w:t>
              <w:br/>
              <w:t>(62.6 , 7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2</w:t>
              <w:br/>
              <w:t>(-20.5 , -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4</w:t>
              <w:br/>
              <w:t>(1012 , 14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0.9 , 2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7</w:t>
              <w:br/>
              <w:t>(1035 , 12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23.1 , 2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-1 , 1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1</w:t>
              <w:br/>
              <w:t>(4270 , 53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4</w:t>
              <w:br/>
              <w:t>(37.5 , 4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8</w:t>
              <w:br/>
              <w:t>(3745 , 46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2</w:t>
              <w:br/>
              <w:t>(36.2 , 4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9</w:t>
              <w:br/>
              <w:t>(-8.4 , 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0</w:t>
              <w:br/>
              <w:t>(987 , 13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6.8 , 2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4</w:t>
              <w:br/>
              <w:t>(1292 , 17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22.6 , 3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  <w:br/>
              <w:t>(28 , 4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8</w:t>
              <w:br/>
              <w:t>(3283 , 43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7.4 , 3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7</w:t>
              <w:br/>
              <w:t>(3768 , 50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5</w:t>
              <w:br/>
              <w:t>(27 , 3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5</w:t>
              <w:br/>
              <w:t>(-6.3 , 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80</w:t>
              <w:br/>
              <w:t>(5266 , 61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4</w:t>
              <w:br/>
              <w:t>(42 , 4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7</w:t>
              <w:br/>
              <w:t>(3808 , 51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1</w:t>
              <w:br/>
              <w:t>(30.2 , 4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7</w:t>
              <w:br/>
              <w:t>(-30.2 , -1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</w:t>
              <w:br/>
              <w:t>(239 , 3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9</w:t>
              <w:br/>
              <w:t>(36.5 , 4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</w:t>
              <w:br/>
              <w:t>(332 , 4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3</w:t>
              <w:br/>
              <w:t>(40.9 , 5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5.9 , 1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4</w:t>
              <w:br/>
              <w:t>(500 , 6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24.1 , 3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7</w:t>
              <w:br/>
              <w:t>(917 , 12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1</w:t>
              <w:br/>
              <w:t>(32 , 4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3.9 , 3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20</w:t>
              <w:br/>
              <w:t>(19055 , 260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8</w:t>
              <w:br/>
              <w:t>(45.7 , 6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10</w:t>
              <w:br/>
              <w:t>(25552 , 322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7</w:t>
              <w:br/>
              <w:t>(52.3 , 6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1.2 , 1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9</w:t>
              <w:br/>
              <w:t>(3393 , 48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3.2 , 1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3</w:t>
              <w:br/>
              <w:t>(3273 , 47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13.3 , 1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-3.4 , 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6</w:t>
              <w:br/>
              <w:t>(3374 , 43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2</w:t>
              <w:br/>
              <w:t>(31 , 4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34</w:t>
              <w:br/>
              <w:t>(4629 , 58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5</w:t>
              <w:br/>
              <w:t>(42.1 , 5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7</w:t>
              <w:br/>
              <w:t>(28.4 , 4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0</w:t>
              <w:br/>
              <w:t>(1049 , 14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5</w:t>
              <w:br/>
              <w:t>(18.6 , 2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3</w:t>
              <w:br/>
              <w:t>(1580 , 21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22.2 , 3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13.5 , 2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6</w:t>
              <w:br/>
              <w:t>(692 , 9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7</w:t>
              <w:br/>
              <w:t>(30 , 3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4</w:t>
              <w:br/>
              <w:t>(980 , 12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1</w:t>
              <w:br/>
              <w:t>(34.2 , 4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8.2 , 1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59</w:t>
              <w:br/>
              <w:t>(14851 , 196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28.4 , 3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20</w:t>
              <w:br/>
              <w:t>(24097 , 327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1</w:t>
              <w:br/>
              <w:t>(27.4 , 3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</w:t>
              <w:br/>
              <w:t>(-5.4 , 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7</w:t>
              <w:br/>
              <w:t>(654 , 9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21.3 , 2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8</w:t>
              <w:br/>
              <w:t>(1087 , 14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28.2 , 3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4</w:t>
              <w:br/>
              <w:t>(24 , 3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5</w:t>
              <w:br/>
              <w:t>(881 , 13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4.9 , 2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8</w:t>
              <w:br/>
              <w:t>(1932 , 28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7</w:t>
              <w:br/>
              <w:t>(16.9 , 2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8.1 , 1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4</w:t>
              <w:br/>
              <w:t>(1001 , 14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  <w:br/>
              <w:t>(16.4 , 2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8</w:t>
              <w:br/>
              <w:t>(1041 , 14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8</w:t>
              <w:br/>
              <w:t>(21.3 , 3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19.2 , 3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19</w:t>
              <w:br/>
              <w:t>(7247 , 91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7</w:t>
              <w:br/>
              <w:t>(51.9 , 65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23</w:t>
              <w:br/>
              <w:t>(10369 , 133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6</w:t>
              <w:br/>
              <w:t>(54.1 , 6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-1.1 , 1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3</w:t>
              <w:br/>
              <w:t>(511 , 7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5.1 , 2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2</w:t>
              <w:br/>
              <w:t>(912 , 13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5.8 , 2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0.9 , 1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</w:t>
              <w:br/>
              <w:t>(231 , 3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7.1 , 2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4</w:t>
              <w:br/>
              <w:t>(603 , 9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8.5 , 2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2.5 , 1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1</w:t>
              <w:br/>
              <w:t>(461 , 6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3.6 , 2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9</w:t>
              <w:br/>
              <w:t>(1111 , 16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4.8 , 2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3.5 , 1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9</w:t>
              <w:br/>
              <w:t>(658 , 8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29 , 3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9</w:t>
              <w:br/>
              <w:t>(1445 , 18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2</w:t>
              <w:br/>
              <w:t>(30.9 , 3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7 , 1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9</w:t>
              <w:br/>
              <w:t>(3088 , 42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  <w:br/>
              <w:t>(23.2 , 3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50</w:t>
              <w:br/>
              <w:t>(5565 , 82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  <w:br/>
              <w:t>(18.8 , 2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2</w:t>
              <w:br/>
              <w:t>(-21.5 , -1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21</w:t>
              <w:br/>
              <w:t>(5614 , 89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9 , 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33</w:t>
              <w:br/>
              <w:t>(17150 , 259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7 , 1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  <w:br/>
              <w:t>(32.9 , 4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0</w:t>
              <w:br/>
              <w:t>(701 , 11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9 , 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3</w:t>
              <w:br/>
              <w:t>(1912 , 30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3.7 , 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21.7 , 3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</w:t>
              <w:br/>
              <w:t>(102 , 1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6 , 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</w:t>
              <w:br/>
              <w:t>(305 , 4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5.8 , 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18 , 3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</w:t>
              <w:br/>
              <w:t>(130 , 2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5 , 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</w:t>
              <w:br/>
              <w:t>(273 , 4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5 , 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5</w:t>
              <w:br/>
              <w:t>(22.6 , 3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</w:t>
              <w:br/>
              <w:t>(188 , 3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3.7 , 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5</w:t>
              <w:br/>
              <w:t>(709 , 11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 , 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3</w:t>
              <w:br/>
              <w:t>(31.2 , 4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</w:t>
              <w:br/>
              <w:t>(103 , 1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6 , 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</w:t>
              <w:br/>
              <w:t>(347 , 5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4 , 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17.4 , 2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9</w:t>
              <w:br/>
              <w:t>(3753 , 59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4 , 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02</w:t>
              <w:br/>
              <w:t>(11682 , 175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9.1 , 1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7</w:t>
              <w:br/>
              <w:t>(36.7 , 4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81 , 1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3.6 , 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</w:t>
              <w:br/>
              <w:t>(261 , 4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6 , 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1</w:t>
              <w:br/>
              <w:t>(19.3 , 3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  <w:br/>
              <w:t>(65 , 1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5 , 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</w:t>
              <w:br/>
              <w:t>(174 , 2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4.1 , 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10.2 , 2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</w:t>
              <w:br/>
              <w:t>(483 , 7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5 , 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3</w:t>
              <w:br/>
              <w:t>(1383 , 2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5 , 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20.3 , 3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4</w:t>
              <w:br/>
              <w:t>(1076 , 17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4 , 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7</w:t>
              <w:br/>
              <w:t>(3242 , 50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3 , 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9</w:t>
              <w:br/>
              <w:t>(28 , 3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</w:t>
              <w:br/>
              <w:t>(229 , 3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3 , 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4</w:t>
              <w:br/>
              <w:t>(686 , 10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5 , 1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3</w:t>
              <w:br/>
              <w:t>(19 , 3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</w:t>
              <w:br/>
              <w:t>(217 , 3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.1 , 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6</w:t>
              <w:br/>
              <w:t>(670 , 10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 , 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  <w:br/>
              <w:t>(25.7 , 3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</w:t>
              <w:br/>
              <w:t>(623 , 10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4 , 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7</w:t>
              <w:br/>
              <w:t>(1881 , 29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5.5 , 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  <w:br/>
              <w:t>(28.9 , 4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9</w:t>
              <w:br/>
              <w:t>(2090 , 32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.1 , 1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85</w:t>
              <w:br/>
              <w:t>(4204 , 63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3 , 1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3.8 , 1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10.4 , 1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5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4.2 , 1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1</w:t>
              <w:br/>
              <w:t>(26 , 4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4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9.6 , 1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52 , 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13.1 , 1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3</w:t>
              <w:br/>
              <w:t>(24.5 , 4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3 , 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3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3 , 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2.8 , 2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1.2 , 1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2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2.7 , 19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8.6 , 1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7 , 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2 , 1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42 , 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9.7 , 1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3.6 , 2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7</w:t>
              <w:br/>
              <w:t>(927 , 14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8.6 , 1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8</w:t>
              <w:br/>
              <w:t>(1608 , 23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0.4 , 1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4.4 , 2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4 , 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6 , 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5.4 , 1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</w:t>
              <w:br/>
              <w:t>(285 , 4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5.5 , 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8</w:t>
              <w:br/>
              <w:t>(685 , 10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5 , 1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12.4 , 2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7.2 , 1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0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8.7 , 1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14.1 , 2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0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5 , 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31 , 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.1 , 6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2.2 , 2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</w:t>
              <w:br/>
              <w:t>(276 , 4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6 , 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8</w:t>
              <w:br/>
              <w:t>(759 , 12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7.3 , 1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5.5 , 2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</w:t>
              <w:br/>
              <w:t>(104 , 1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5.7 , 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</w:t>
              <w:br/>
              <w:t>(196 , 3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6.5 , 1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7.9 , 2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</w:t>
              <w:br/>
              <w:t>(271 , 4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7.6 , 1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</w:t>
              <w:br/>
              <w:t>(436 , 6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9.3 , 1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6.7 , 2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1.8 , 1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10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3.3 , 1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6 , 1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4 , 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3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2 , 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6</w:t>
              <w:br/>
              <w:t>(10.2 , 2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2 , 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1 , 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0.6 , 2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 ,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3.5 , 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27 , 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3 , 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13 , 2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46 , 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5 , 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</w:t>
              <w:br/>
              <w:t>(94 , 1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.5 , 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  <w:br/>
              <w:t>(13.8 , 2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.1 , 1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2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8.6 , 1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3.9 , 2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19</w:t>
              <w:br/>
              <w:t>(15190 , 225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13.2 , 1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16</w:t>
              <w:br/>
              <w:t>(38255 , 569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5.2 , 2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3.3 , 1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45</w:t>
              <w:br/>
              <w:t>(14894 , 220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13.3 , 1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75</w:t>
              <w:br/>
              <w:t>(37515 , 557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5.3 , 2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13.4 , 1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</w:t>
              <w:br/>
              <w:t>(294 , 4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0.5 , 1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1</w:t>
              <w:br/>
              <w:t>(735 , 11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  <w:br/>
              <w:t>(11.5 , 1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5.8 , 1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18</w:t>
              <w:br/>
              <w:t>(17390 , 292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50</w:t>
              <w:br/>
              <w:t>(35804 , 570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4</w:t>
              <w:br/>
              <w:t>(22.8 , 2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09</w:t>
              <w:br/>
              <w:t>(16325 , 276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4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71</w:t>
              <w:br/>
              <w:t>(33001 , 533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8 , 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20.5 , 2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5</w:t>
              <w:br/>
              <w:t>(655 , 10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2 , 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9</w:t>
              <w:br/>
              <w:t>(1047 , 16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3 , 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-1.1 , 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</w:t>
              <w:br/>
              <w:t>(396 , 5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2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0</w:t>
              <w:br/>
              <w:t>(1637 , 22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5.2 , 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.4</w:t>
              <w:br/>
              <w:t>(138.8 , 20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92</w:t>
              <w:br/>
              <w:t>(6963 , 118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84</w:t>
              <w:br/>
              <w:t>(14181 , 234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 , 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2 , 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</w:t>
              <w:br/>
              <w:t>(121 , 2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7 , 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</w:t>
              <w:br/>
              <w:t>(285 , 4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8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2.3 , 1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46</w:t>
              <w:br/>
              <w:t>(2430 , 41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6 , 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72</w:t>
              <w:br/>
              <w:t>(4671 , 78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7 , 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 , 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</w:t>
              <w:br/>
              <w:t>(61 , 1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 , 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</w:t>
              <w:br/>
              <w:t>(140 , 2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1 , 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0.9 , 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</w:t>
              <w:br/>
              <w:t>(190 , 3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3 , 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</w:t>
              <w:br/>
              <w:t>(464 , 7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5 , 1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-3.3 , 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4 , 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2.4 , 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40 , 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0.3 , 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6</w:t>
              <w:br/>
              <w:t>(818 , 13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6</w:t>
              <w:br/>
              <w:t>(1451 , 23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6 , 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1 , 1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5</w:t>
              <w:br/>
              <w:t>(929 , 15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 , 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0</w:t>
              <w:br/>
              <w:t>(2161 , 36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2.1 , 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7 , 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</w:t>
              <w:br/>
              <w:t>(260 , 4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7 , 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4</w:t>
              <w:br/>
              <w:t>(450 , 7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8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8 , 1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 , 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3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2 , 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2.7 , 1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9</w:t>
              <w:br/>
              <w:t>(1033 , 17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 , 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6</w:t>
              <w:br/>
              <w:t>(1974 , 31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1 , 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0.8 , 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4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6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5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2.3 , 1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5</w:t>
              <w:br/>
              <w:t>(1099 , 18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1 , 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5</w:t>
              <w:br/>
              <w:t>(2500 , 41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.3 , 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2.1 , 1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66 , 1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3 , 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</w:t>
              <w:br/>
              <w:t>(150 , 2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  <w:br/>
              <w:t>(-3.7 , 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7 , 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8 , 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-0.6 , 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1 , 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3 , 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9 , 1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0.2 , 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8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7 , 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9 , 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-1.1 , 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7 , 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7 , 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-1.8 , 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-3.4 , 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4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-1.3 , 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 , 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0.9 , 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2.1 , 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1 , 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-0.2 , 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 , 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5 , 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-1.1 , 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6 , 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</w:t>
              <w:br/>
              <w:t>(99 , 1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-1.6 , 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7 , 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7 , 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-1.5 , 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3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-0.1 , 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4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-0.7 , 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1 , 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2 , 3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-1 , 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-3.2 , 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7 , 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8 , 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-1.3 , 6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71</w:t>
              <w:br/>
              <w:t>(70381 , 947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30.1 , 3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696</w:t>
              <w:br/>
              <w:t>(190733 , 2567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33.6 , 44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10 , 1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8</w:t>
              <w:br/>
              <w:t>(2305 , 32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9</w:t>
              <w:br/>
              <w:t>(29.6 , 4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96</w:t>
              <w:br/>
              <w:t>(8248 , 121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1</w:t>
              <w:br/>
              <w:t>(36 , 5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3.6 , 2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51</w:t>
              <w:br/>
              <w:t>(4440 , 66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2</w:t>
              <w:br/>
              <w:t>(27.1 , 4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81</w:t>
              <w:br/>
              <w:t>(14373 , 213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9</w:t>
              <w:br/>
              <w:t>(34.2 , 5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0.4 , 3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</w:t>
              <w:br/>
              <w:t>(79 , 1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20.1 , 3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2</w:t>
              <w:br/>
              <w:t>(471 , 7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7</w:t>
              <w:br/>
              <w:t>(26.3 , 4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1</w:t>
              <w:br/>
              <w:t>(21.6 , 3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31</w:t>
              <w:br/>
              <w:t>(5352 , 83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3.3 , 2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64</w:t>
              <w:br/>
              <w:t>(14045 , 215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6.4 , 2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17.7 , 2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21</w:t>
              <w:br/>
              <w:t>(16655 , 237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9</w:t>
              <w:br/>
              <w:t>(45.2 , 6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54</w:t>
              <w:br/>
              <w:t>(39948 , 537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2</w:t>
              <w:br/>
              <w:t>(44.1 , 5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9</w:t>
              <w:br/>
              <w:t>(-8.2 , -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0</w:t>
              <w:br/>
              <w:t>(2704 , 42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6</w:t>
              <w:br/>
              <w:t>(25.1 , 3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97</w:t>
              <w:br/>
              <w:t>(10065 , 160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8</w:t>
              <w:br/>
              <w:t>(30 , 4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4.2 , 2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5</w:t>
              <w:br/>
              <w:t>(898 , 11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6</w:t>
              <w:br/>
              <w:t>(41.1 , 5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13</w:t>
              <w:br/>
              <w:t>(3653 , 56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37.9 , 5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</w:t>
              <w:br/>
              <w:t>(-13.3 , 1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4</w:t>
              <w:br/>
              <w:t>(374 , 5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2</w:t>
              <w:br/>
              <w:t>(27.4 , 3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7</w:t>
              <w:br/>
              <w:t>(2228 , 32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43.7 , 6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7</w:t>
              <w:br/>
              <w:t>(50.5 , 6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5</w:t>
              <w:br/>
              <w:t>(845 , 12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32.5 , 4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8</w:t>
              <w:br/>
              <w:t>(2372 , 35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9</w:t>
              <w:br/>
              <w:t>(43.9 , 6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7</w:t>
              <w:br/>
              <w:t>(27.2 , 4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3</w:t>
              <w:br/>
              <w:t>(663 , 10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2</w:t>
              <w:br/>
              <w:t>(25.3 , 3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4</w:t>
              <w:br/>
              <w:t>(2455 , 35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1</w:t>
              <w:br/>
              <w:t>(34.2 , 4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6</w:t>
              <w:br/>
              <w:t>(24.9 , 3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2</w:t>
              <w:br/>
              <w:t>(4787 , 72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  <w:br/>
              <w:t>(26.3 , 3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01</w:t>
              <w:br/>
              <w:t>(12205 , 182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9</w:t>
              <w:br/>
              <w:t>(33.3 , 4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19.3 , 3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</w:t>
              <w:br/>
              <w:t>(325 , 5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28.1 , 4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8</w:t>
              <w:br/>
              <w:t>(1205 , 18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5</w:t>
              <w:br/>
              <w:t>(33.6 , 5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3.9 , 2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</w:t>
              <w:br/>
              <w:t>(262 , 4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20.7 , 3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3</w:t>
              <w:br/>
              <w:t>(1206 , 18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3</w:t>
              <w:br/>
              <w:t>(28.3 , 4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8</w:t>
              <w:br/>
              <w:t>(27.2 , 4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</w:t>
              <w:br/>
              <w:t>(108 , 1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4</w:t>
              <w:br/>
              <w:t>(28.9 , 4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4</w:t>
              <w:br/>
              <w:t>(1551 , 20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1</w:t>
              <w:br/>
              <w:t>(49.2 , 6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1</w:t>
              <w:br/>
              <w:t>(34 , 7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4</w:t>
              <w:br/>
              <w:t>(1800 , 28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17.2 , 2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57</w:t>
              <w:br/>
              <w:t>(8342 , 136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2.4 , 3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7</w:t>
              <w:br/>
              <w:t>(23.9 , 3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8</w:t>
              <w:br/>
              <w:t>(1877 , 29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14.6 , 2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15</w:t>
              <w:br/>
              <w:t>(5309 , 82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1</w:t>
              <w:br/>
              <w:t>(18.5 , 2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18.2 , 3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9</w:t>
              <w:br/>
              <w:t>(1999 , 31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6.8 , 4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99</w:t>
              <w:br/>
              <w:t>(4683 , 72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1</w:t>
              <w:br/>
              <w:t>(33.4 , 5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  <w:br/>
              <w:t>(18.6 , 2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0</w:t>
              <w:br/>
              <w:t>(1984 , 29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7</w:t>
              <w:br/>
              <w:t>(31.7 , 4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67</w:t>
              <w:br/>
              <w:t>(5389 , 79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7</w:t>
              <w:br/>
              <w:t>(40.8 , 5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2.4 , 3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01</w:t>
              <w:br/>
              <w:t>(20854 , 227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6</w:t>
              <w:br/>
              <w:t>(45.5 , 4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14</w:t>
              <w:br/>
              <w:t>(43903 , 478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7</w:t>
              <w:br/>
              <w:t>(46.7 , 5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1 , 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</w:t>
              <w:br/>
              <w:t>(308 , 4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19.9 , 2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3</w:t>
              <w:br/>
              <w:t>(2586 , 36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  <w:br/>
              <w:t>(20.5 , 2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9</w:t>
              <w:br/>
              <w:t>(-9.2 , 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7</w:t>
              <w:br/>
              <w:t>(1112 , 17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4.8 , 2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42</w:t>
              <w:br/>
              <w:t>(4003 , 62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18.6 , 2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  <w:br/>
              <w:t>(16.8 , 2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044</w:t>
              <w:br/>
              <w:t>(45007 , 717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.5 , 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608</w:t>
              <w:br/>
              <w:t>(107613 , 1678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3 , 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3 , 1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3</w:t>
              <w:br/>
              <w:t>(3763 , 60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4 , 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56</w:t>
              <w:br/>
              <w:t>(9035 , 143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9 , 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5 , 1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4 , 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6 , 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  <w:br/>
              <w:t>(48 , 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6 , 1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4.8 , 1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85</w:t>
              <w:br/>
              <w:t>(35340 , 562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3 , 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598</w:t>
              <w:br/>
              <w:t>(83823 , 1302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2 , 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13.9 , 1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2</w:t>
              <w:br/>
              <w:t>(838 , 13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1 , 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6</w:t>
              <w:br/>
              <w:t>(1852 , 29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6.9 , 1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8 , 1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63</w:t>
              <w:br/>
              <w:t>(5143 , 80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6.9 , 1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07</w:t>
              <w:br/>
              <w:t>(12487 , 198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7.5 , 1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7.2 , 1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3</w:t>
              <w:br/>
              <w:t>(2199 , 35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5.8 , 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7</w:t>
              <w:br/>
              <w:t>(4417 , 70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1 , 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4 , 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39 , 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7 , 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</w:t>
              <w:br/>
              <w:t>(109 , 1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5.1 , 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4.1 , 1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</w:t>
              <w:br/>
              <w:t>(75 , 1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9 , 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</w:t>
              <w:br/>
              <w:t>(111 , 1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2 , 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5 , 1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45 , 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7 , 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97 , 1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 , 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3.2 , 1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6</w:t>
              <w:br/>
              <w:t>(1751 , 28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6.2 , 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1</w:t>
              <w:br/>
              <w:t>(3557 , 56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6.5 , 1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2.4 , 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6 , 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.5 , 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52 , 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8 , 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2 , 1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</w:t>
              <w:br/>
              <w:t>(263 , 4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2 , 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</w:t>
              <w:br/>
              <w:t>(487 , 8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5 , 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0.8 , 1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25</w:t>
              <w:br/>
              <w:t>(6460 , 101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1 , 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09</w:t>
              <w:br/>
              <w:t>(18611 , 286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3 , 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6.7 , 2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</w:t>
              <w:br/>
              <w:t>(137 , 2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8 , 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</w:t>
              <w:br/>
              <w:t>(407 , 6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5.2 , 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3 , 1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</w:t>
              <w:br/>
              <w:t>(304 , 5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2 , 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5</w:t>
              <w:br/>
              <w:t>(806 , 13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5.5 , 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-1.1 , 1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</w:t>
              <w:br/>
              <w:t>(287 , 4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4 , 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1</w:t>
              <w:br/>
              <w:t>(928 , 15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7 , 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2.9 , 1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 , 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1 , 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34 , 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6.4 , 1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0.9 , 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</w:t>
              <w:br/>
              <w:t>(208 , 3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6 , 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9</w:t>
              <w:br/>
              <w:t>(541 , 8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9 , 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-1.8 , 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</w:t>
              <w:br/>
              <w:t>(333 , 5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4 , 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1</w:t>
              <w:br/>
              <w:t>(891 , 14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7 , 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3.3 , 1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31 , 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2 , 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  <w:br/>
              <w:t>(89 , 1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9 , 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8.6 , 1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1</w:t>
              <w:br/>
              <w:t>(922 , 13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9.9 , 1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6</w:t>
              <w:br/>
              <w:t>(3965 , 53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7 , 2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5</w:t>
              <w:br/>
              <w:t>(49.9 , 7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</w:t>
              <w:br/>
              <w:t>(206 , 3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9 , 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</w:t>
              <w:br/>
              <w:t>(435 , 7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3 , 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4.2 , 1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33 , 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3 , 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</w:t>
              <w:br/>
              <w:t>(74 , 1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5.7 , 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1 , 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54 , 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4 , 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</w:t>
              <w:br/>
              <w:t>(154 , 2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3 , 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3.3 , 1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</w:t>
              <w:br/>
              <w:t>(340 , 5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6.1 , 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5</w:t>
              <w:br/>
              <w:t>(852 , 13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4 , 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3 , 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</w:t>
              <w:br/>
              <w:t>(96 , 1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7.2 , 1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</w:t>
              <w:br/>
              <w:t>(223 , 3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7.8 , 1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2.5 , 1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</w:t>
              <w:br/>
              <w:t>(276 , 4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9 , 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0</w:t>
              <w:br/>
              <w:t>(796 , 12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3 , 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2.4 , 1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5</w:t>
              <w:br/>
              <w:t>(2681 , 43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3 , 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19</w:t>
              <w:br/>
              <w:t>(7099 , 115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5 , 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8</w:t>
              <w:br/>
              <w:t>(13.2 , 1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3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3 , 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3.6 , 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3.1 , 1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</w:t>
              <w:br/>
              <w:t>(264 , 4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6 , 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3</w:t>
              <w:br/>
              <w:t>(664 , 10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6.2 , 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4.5 , 1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</w:t>
              <w:br/>
              <w:t>(109 , 1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3 , 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</w:t>
              <w:br/>
              <w:t>(270 , 4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7 , 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4.4 , 1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  <w:br/>
              <w:t>(100 , 1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7 , 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1</w:t>
              <w:br/>
              <w:t>(300 , 4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 , 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3.1 , 1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38</w:t>
              <w:br/>
              <w:t>(4060 , 67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5 , 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71</w:t>
              <w:br/>
              <w:t>(9911 , 166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3.7 , 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3.7 , 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</w:t>
              <w:br/>
              <w:t>(97 , 1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8 , 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</w:t>
              <w:br/>
              <w:t>(219 , 3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8 , 4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-3.7 , 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2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4 , 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7 , 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3 , 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4 , 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 ,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9 , 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42 , 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.1 , 6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6 , 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</w:t>
              <w:br/>
              <w:t>(82 , 1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5 , 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</w:t>
              <w:br/>
              <w:t>(228 , 3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7 , 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2 , 1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6</w:t>
              <w:br/>
              <w:t>(1125 , 18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5 , 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9</w:t>
              <w:br/>
              <w:t>(2549 , 42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3.7 , 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3 , 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</w:t>
              <w:br/>
              <w:t>(381 , 6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9 , 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5</w:t>
              <w:br/>
              <w:t>(1119 , 18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5.2 , 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</w:t>
              <w:br/>
              <w:t>(379 , 6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5 , 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4</w:t>
              <w:br/>
              <w:t>(993 , 16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2 , 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0.5 , 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</w:t>
              <w:br/>
              <w:t>(236 , 4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4 , 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5</w:t>
              <w:br/>
              <w:t>(508 , 8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2 , 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8 , 1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</w:t>
              <w:br/>
              <w:t>(408 , 6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6 , 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7</w:t>
              <w:br/>
              <w:t>(913 , 14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 , 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3.6 , 1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</w:t>
              <w:br/>
              <w:t>(120 , 2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7 , 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</w:t>
              <w:br/>
              <w:t>(272 , 4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9 , 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1 , 1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</w:t>
              <w:br/>
              <w:t>(138 , 2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</w:t>
              <w:br/>
              <w:t>(387 , 6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1 , 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-0.1 , 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</w:t>
              <w:br/>
              <w:t>(116 , 1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2 , 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</w:t>
              <w:br/>
              <w:t>(209 , 3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3.4 , 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3.2 , 1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</w:t>
              <w:br/>
              <w:t>(500 , 8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1 , 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3</w:t>
              <w:br/>
              <w:t>(1276 , 21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3 , 5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0.7 , 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</w:t>
              <w:br/>
              <w:t>(248 , 4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2.5 , 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9</w:t>
              <w:br/>
              <w:t>(653 , 11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7 , 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4 , 1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</w:t>
              <w:br/>
              <w:t>(196 , 3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.1 , 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6</w:t>
              <w:br/>
              <w:t>(529 , 8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4 , 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0.7 , 1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1</w:t>
              <w:br/>
              <w:t>(1047 , 17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9 , 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5</w:t>
              <w:br/>
              <w:t>(2759 , 46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1 , 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3.4 , 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</w:t>
              <w:br/>
              <w:t>(252 , 4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3.8 , 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4</w:t>
              <w:br/>
              <w:t>(781 , 13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.1 , 6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4.4 , 1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57 , 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</w:t>
              <w:br/>
              <w:t>(117 , 1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1 , 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-1.7 , 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42 , 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7 , 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</w:t>
              <w:br/>
              <w:t>(120 , 1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8 , 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0.7 , 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4</w:t>
              <w:br/>
              <w:t>(663 , 11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7 , 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7</w:t>
              <w:br/>
              <w:t>(1663 , 27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8 , 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-0.1 , 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6 , 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6 , 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9 , 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4.9 , 1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18 , 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6 , 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43 , 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9 , 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4.5 , 13.1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8:25:00Z</dcterms:created>
  <dc:creator>MY PC</dc:creator>
  <dc:description/>
  <cp:keywords/>
  <dc:language>en-US</dc:language>
  <cp:lastModifiedBy>Aria Nejadghaderi</cp:lastModifiedBy>
  <dcterms:modified xsi:type="dcterms:W3CDTF">2023-10-15T13:55:00Z</dcterms:modified>
  <cp:revision>126</cp:revision>
  <dc:subject/>
  <dc:title/>
</cp:coreProperties>
</file>